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2D2C" w:rsidRPr="00585B8B" w:rsidRDefault="00F32D2C" w:rsidP="00AF5D56">
      <w:pPr>
        <w:tabs>
          <w:tab w:val="left" w:pos="0"/>
        </w:tabs>
        <w:spacing w:line="480" w:lineRule="auto"/>
        <w:ind w:left="0" w:firstLine="0"/>
        <w:jc w:val="both"/>
        <w:rPr>
          <w:rFonts w:ascii="Times New Roman" w:hAnsi="Times New Roman"/>
          <w:b/>
        </w:rPr>
      </w:pPr>
      <w:proofErr w:type="gramStart"/>
      <w:r w:rsidRPr="00585B8B">
        <w:rPr>
          <w:rFonts w:ascii="Times New Roman" w:hAnsi="Times New Roman"/>
          <w:b/>
        </w:rPr>
        <w:t>Supplementary Table 1.</w:t>
      </w:r>
      <w:proofErr w:type="gramEnd"/>
      <w:r w:rsidRPr="00585B8B">
        <w:rPr>
          <w:rFonts w:ascii="Times New Roman" w:hAnsi="Times New Roman"/>
          <w:b/>
        </w:rPr>
        <w:t xml:space="preserve"> List of genes up- or down-regulated by #</w:t>
      </w:r>
      <w:proofErr w:type="spellStart"/>
      <w:r w:rsidRPr="00585B8B">
        <w:rPr>
          <w:rFonts w:ascii="Times New Roman" w:hAnsi="Times New Roman"/>
          <w:b/>
        </w:rPr>
        <w:t>hMADS</w:t>
      </w:r>
      <w:proofErr w:type="spellEnd"/>
      <w:r w:rsidRPr="00585B8B">
        <w:rPr>
          <w:rFonts w:ascii="Times New Roman" w:hAnsi="Times New Roman"/>
          <w:b/>
        </w:rPr>
        <w:t>-CM in BT474 cells</w:t>
      </w:r>
    </w:p>
    <w:tbl>
      <w:tblPr>
        <w:tblW w:w="95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1"/>
        <w:gridCol w:w="1642"/>
        <w:gridCol w:w="1193"/>
        <w:gridCol w:w="1275"/>
        <w:gridCol w:w="3828"/>
      </w:tblGrid>
      <w:tr w:rsidR="00F32D2C" w:rsidRPr="00AF5D56" w:rsidTr="00AF5D56">
        <w:trPr>
          <w:trHeight w:val="397"/>
        </w:trPr>
        <w:tc>
          <w:tcPr>
            <w:tcW w:w="15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32D2C" w:rsidRPr="00AF5D56" w:rsidRDefault="00F32D2C" w:rsidP="00955392">
            <w:pPr>
              <w:spacing w:after="0" w:line="240" w:lineRule="auto"/>
              <w:ind w:left="0" w:firstLine="0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Gene </w:t>
            </w:r>
            <w:proofErr w:type="spellStart"/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name</w:t>
            </w:r>
            <w:proofErr w:type="spellEnd"/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 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32D2C" w:rsidRPr="00AF5D56" w:rsidRDefault="00F32D2C" w:rsidP="00955392">
            <w:pPr>
              <w:spacing w:after="0" w:line="240" w:lineRule="auto"/>
              <w:ind w:left="0" w:firstLine="0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Accession No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32D2C" w:rsidRPr="00AF5D56" w:rsidRDefault="00F32D2C" w:rsidP="00955392">
            <w:pPr>
              <w:spacing w:after="0" w:line="240" w:lineRule="auto"/>
              <w:ind w:left="0" w:firstLine="0"/>
              <w:jc w:val="center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Fold</w:t>
            </w:r>
            <w:proofErr w:type="spellEnd"/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 chang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32D2C" w:rsidRPr="00AF5D56" w:rsidRDefault="00F32D2C" w:rsidP="00955392">
            <w:pPr>
              <w:spacing w:after="0" w:line="240" w:lineRule="auto"/>
              <w:ind w:left="0" w:firstLine="0"/>
              <w:jc w:val="center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 xml:space="preserve">p value 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F32D2C" w:rsidRPr="00AF5D56" w:rsidRDefault="00F32D2C" w:rsidP="00955392">
            <w:pPr>
              <w:spacing w:after="0" w:line="240" w:lineRule="auto"/>
              <w:ind w:left="0" w:firstLine="0"/>
              <w:textAlignment w:val="center"/>
              <w:rPr>
                <w:rFonts w:ascii="Times New Roman" w:eastAsia="Times New Roman" w:hAnsi="Times New Roman"/>
                <w:b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b/>
                <w:color w:val="000000"/>
                <w:kern w:val="24"/>
                <w:lang w:val="fr-FR" w:eastAsia="fr-FR"/>
              </w:rPr>
              <w:t>Classification</w:t>
            </w:r>
          </w:p>
        </w:tc>
      </w:tr>
      <w:tr w:rsidR="00F32D2C" w:rsidRPr="00AF5D56" w:rsidTr="00AF5D56">
        <w:trPr>
          <w:trHeight w:val="275"/>
        </w:trPr>
        <w:tc>
          <w:tcPr>
            <w:tcW w:w="15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DM</w:t>
            </w:r>
          </w:p>
        </w:tc>
        <w:tc>
          <w:tcPr>
            <w:tcW w:w="16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124.1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F32D2C" w:rsidP="00DE730F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66E-02</w:t>
            </w:r>
          </w:p>
        </w:tc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B47E6C" w:rsidP="00B47E6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Hormone</w:t>
            </w:r>
            <w:r w:rsidR="005A1C86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="005A1C86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ctivity</w:t>
            </w:r>
            <w:proofErr w:type="spellEnd"/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GDF1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4864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32D2C" w:rsidRPr="00AF5D56" w:rsidRDefault="00F32D2C" w:rsidP="00DE730F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5.28E-0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hideMark/>
          </w:tcPr>
          <w:p w:rsidR="00F32D2C" w:rsidRPr="00AF5D56" w:rsidRDefault="00F32D2C" w:rsidP="00B47E6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Growth factor</w:t>
            </w:r>
            <w:r w:rsidR="00B47E6C" w:rsidRPr="00AF5D56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>, cytokine</w:t>
            </w:r>
            <w:r w:rsidR="005A1C86" w:rsidRPr="00AF5D56">
              <w:rPr>
                <w:rFonts w:ascii="Times New Roman" w:eastAsia="Times New Roman" w:hAnsi="Times New Roman"/>
                <w:color w:val="000000"/>
                <w:kern w:val="24"/>
                <w:lang w:eastAsia="fr-FR"/>
              </w:rPr>
              <w:t xml:space="preserve"> activity</w:t>
            </w:r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Y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467.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F32D2C" w:rsidP="00DE730F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.20E-0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SERPINA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085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DE730F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9.18</w:t>
            </w:r>
            <w:r w:rsidR="00F32D2C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Serine </w:t>
            </w: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rotease</w:t>
            </w:r>
            <w:proofErr w:type="spellEnd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inhibition</w:t>
            </w:r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MAIP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21127.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F32D2C" w:rsidP="00DE730F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8.9</w:t>
            </w:r>
            <w:r w:rsidR="00DE730F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7</w:t>
            </w: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ro-</w:t>
            </w: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apoptosis</w:t>
            </w:r>
            <w:proofErr w:type="spellEnd"/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COA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81782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DE730F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23</w:t>
            </w:r>
            <w:r w:rsidR="00F32D2C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B47E6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uclear</w:t>
            </w:r>
            <w:proofErr w:type="spellEnd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receptor</w:t>
            </w:r>
            <w:proofErr w:type="spellEnd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oactivator</w:t>
            </w:r>
            <w:proofErr w:type="spellEnd"/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GR1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1964.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DE730F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13</w:t>
            </w:r>
            <w:r w:rsidR="00F32D2C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1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F32D2C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DKK1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12242.2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1.7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32D2C" w:rsidRPr="00AF5D56" w:rsidRDefault="00DE730F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6.83</w:t>
            </w:r>
            <w:r w:rsidR="00F32D2C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2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:rsidR="00F32D2C" w:rsidRPr="00AF5D56" w:rsidRDefault="00F32D2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Wnt</w:t>
            </w:r>
            <w:proofErr w:type="spellEnd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</w:t>
            </w: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pathway</w:t>
            </w:r>
            <w:proofErr w:type="spellEnd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 xml:space="preserve"> inhibition</w:t>
            </w:r>
          </w:p>
        </w:tc>
      </w:tr>
      <w:tr w:rsidR="004D0FEC" w:rsidRPr="00DE730F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LF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DUSP1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RF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40264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ZNF7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EGR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NFAIP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YADM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XCR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BCL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EBPD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GS1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ER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ABARAP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HSPB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BHLHB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184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39228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ADD45G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537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DUSP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IM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PLP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PS26P1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FHL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KRT18P2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3028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298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811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403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3015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SLC25A2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3002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3219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SPRY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ELF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433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782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HF2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PRC5A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TMA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HSPE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ZFP36L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ERRFI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2902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UQCRH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3450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DUSP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BMX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ERF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44059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ARA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44107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38807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FRMD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884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HMGB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2792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802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493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WSB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994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FOSB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925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AB3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40225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2889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KPNA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HSPA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KCNK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2819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ANP32A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52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ID1IP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968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ER5L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DC42EP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FAM89A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98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859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3157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MCL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HNRPC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7orf28B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987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34737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ANXA2P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AFF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OP5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2848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DLIM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PS2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MCD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ZFP36L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NF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GIF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PKOW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FTHL1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MC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SHISA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RRC5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AK3L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LOC44155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ACSTD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PRAGMIN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LOC64563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LOC65407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LOC10013198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5191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38978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D59</w:t>
            </w:r>
          </w:p>
          <w:p w:rsidR="000B5D32" w:rsidRPr="00AF5D56" w:rsidRDefault="000B5D32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73216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ZFP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EAD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388344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ZNF30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UPR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PER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ARL6IP4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CNG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64303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DDIT4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LOC10012988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IR638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SMAD6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NM_001007595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14472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198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829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2506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4430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7765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138373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0854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706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5195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928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52815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7278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4365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367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5588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17134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705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878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22652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01852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03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376787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450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1768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126276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2637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831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828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1733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52901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484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972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NM_030964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4433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4365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7166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2429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3979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823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15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887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8948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213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00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568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4419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602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49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8356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24809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18937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225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152330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15391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128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841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126659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41010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8639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R_00304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732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1604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4488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377933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950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266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154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245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5191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305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28275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21242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525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20343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6779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909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8903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131826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518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NM_021960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3131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19809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7451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7928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R_001562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2323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609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15270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4476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31.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4583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4926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170770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170695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5698.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R_00220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806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07538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8509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0535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809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2354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80826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R_039656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41635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2507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41189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497072.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203329.1</w:t>
            </w:r>
          </w:p>
          <w:p w:rsidR="000B5D32" w:rsidRPr="00AF5D56" w:rsidRDefault="000B5D32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34933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3407.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3214.2</w:t>
            </w:r>
          </w:p>
          <w:p w:rsidR="00D14242" w:rsidRPr="00AF5D56" w:rsidRDefault="004D0FEC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371023.4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8443.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42483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31682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1002251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4354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926402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19058.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XM_001716882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R_030368.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M_005585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9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7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0</w:t>
            </w:r>
          </w:p>
          <w:p w:rsidR="000B5D32" w:rsidRPr="00AF5D56" w:rsidRDefault="000B5D32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0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0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7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7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6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6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5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4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0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4E-0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6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1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0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3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2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3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9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8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3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7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8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8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8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98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8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6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1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2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0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6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0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0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3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1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3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3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0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7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7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6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6E-0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1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1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5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9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1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9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5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5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8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6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7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0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5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3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6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5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6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7E-04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7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9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90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99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8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3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0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4E-03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1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4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2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7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9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9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9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26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5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4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2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3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7E-01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7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65E-02</w:t>
            </w:r>
          </w:p>
          <w:p w:rsidR="000B5D32" w:rsidRPr="00AF5D56" w:rsidRDefault="000B5D32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4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8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2E-02</w:t>
            </w:r>
          </w:p>
          <w:p w:rsidR="004D0FEC" w:rsidRPr="00AF5D56" w:rsidRDefault="004D0FEC" w:rsidP="004D0FEC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4E-0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7E-0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4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18E-0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94E-03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9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06E-04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7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1E-0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5E-0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58E-02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2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44E-0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3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81E-01</w:t>
            </w:r>
          </w:p>
          <w:p w:rsidR="00D14242" w:rsidRPr="00AF5D56" w:rsidRDefault="00D14242" w:rsidP="00D1424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1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>38E-0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:rsidR="004D0FEC" w:rsidRPr="00AF5D56" w:rsidRDefault="004E7E3F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lastRenderedPageBreak/>
              <w:t>Transcription</w:t>
            </w:r>
          </w:p>
          <w:p w:rsidR="004E7E3F" w:rsidRPr="00AF5D56" w:rsidRDefault="00B47E6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MAPK 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pathway</w:t>
            </w:r>
            <w:proofErr w:type="spellEnd"/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 inhibition</w:t>
            </w:r>
          </w:p>
          <w:p w:rsidR="00B47E6C" w:rsidRPr="00AF5D56" w:rsidRDefault="00B47E6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B47E6C" w:rsidRPr="00AF5D56" w:rsidRDefault="00B47E6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B47E6C" w:rsidRPr="00AF5D56" w:rsidRDefault="00B47E6C" w:rsidP="00B47E6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B47E6C" w:rsidRPr="00AF5D56" w:rsidRDefault="00B47E6C" w:rsidP="00B47E6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B47E6C" w:rsidRPr="00AF5D56" w:rsidRDefault="00B47E6C" w:rsidP="00B47E6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Anti-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apoptosis</w:t>
            </w:r>
            <w:proofErr w:type="spellEnd"/>
          </w:p>
          <w:p w:rsidR="00B47E6C" w:rsidRPr="00AF5D56" w:rsidRDefault="00B47E6C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B47E6C" w:rsidRPr="00AF5D56" w:rsidRDefault="005A1C86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Chemokine</w:t>
            </w:r>
            <w:proofErr w:type="spellEnd"/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 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receptor</w:t>
            </w:r>
            <w:proofErr w:type="spellEnd"/>
          </w:p>
          <w:p w:rsidR="005A1C86" w:rsidRPr="00AF5D56" w:rsidRDefault="005A1C86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5A1C86" w:rsidRPr="00AF5D56" w:rsidRDefault="005A1C8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5A1C86" w:rsidRPr="00AF5D56" w:rsidRDefault="005A1C8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Inhibition of G 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protein</w:t>
            </w:r>
            <w:proofErr w:type="spellEnd"/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 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signaling</w:t>
            </w:r>
            <w:proofErr w:type="spellEnd"/>
          </w:p>
          <w:p w:rsidR="005A1C86" w:rsidRPr="00AF5D56" w:rsidRDefault="005A1C8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Anti-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apoptosis</w:t>
            </w:r>
            <w:proofErr w:type="spellEnd"/>
          </w:p>
          <w:p w:rsidR="005A1C86" w:rsidRPr="00AF5D56" w:rsidRDefault="005A1C86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Apoptosis</w:t>
            </w:r>
            <w:proofErr w:type="spellEnd"/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 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autophagy</w:t>
            </w:r>
            <w:proofErr w:type="spellEnd"/>
          </w:p>
          <w:p w:rsidR="005A1C86" w:rsidRPr="00585B8B" w:rsidRDefault="005A1C8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585B8B">
              <w:rPr>
                <w:rFonts w:ascii="Times New Roman" w:eastAsia="Times New Roman" w:hAnsi="Times New Roman"/>
                <w:lang w:eastAsia="fr-FR"/>
              </w:rPr>
              <w:t>Chaperone activity</w:t>
            </w:r>
          </w:p>
          <w:p w:rsidR="005A1C86" w:rsidRPr="00AF5D56" w:rsidRDefault="005A1C8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5A1C86" w:rsidRPr="00AF5D56" w:rsidRDefault="005A1C8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rowth</w:t>
            </w:r>
            <w:r w:rsidR="00955392">
              <w:rPr>
                <w:rFonts w:ascii="Times New Roman" w:eastAsia="Times New Roman" w:hAnsi="Times New Roman"/>
                <w:lang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eastAsia="fr-FR"/>
              </w:rPr>
              <w:t xml:space="preserve"> apoptosis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347D5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APK pathway inhibition</w:t>
            </w:r>
          </w:p>
          <w:p w:rsidR="005347D5" w:rsidRPr="00AF5D56" w:rsidRDefault="005347D5" w:rsidP="005347D5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Anti-apoptosis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lation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itochondrial solute carrier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347D5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MAPK pathway inhibition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5347D5" w:rsidRPr="00AF5D56" w:rsidRDefault="005347D5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 protein signaling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mmune function</w:t>
            </w:r>
          </w:p>
          <w:p w:rsidR="00D52FA6" w:rsidRPr="00AF5D56" w:rsidRDefault="00D52FA6" w:rsidP="00D52FA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haperone activity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nhibition of EGFR signaling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itochondrial respiratory chain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D52FA6" w:rsidRPr="00AF5D56" w:rsidRDefault="00D52FA6" w:rsidP="00D52FA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MAPK pathway inhibition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RNA binding activity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D52FA6" w:rsidRPr="00AF5D56" w:rsidRDefault="0070299C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Pseudogene</w:t>
            </w:r>
            <w:proofErr w:type="spellEnd"/>
          </w:p>
          <w:p w:rsidR="00D52FA6" w:rsidRPr="00AF5D56" w:rsidRDefault="00D52FA6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 cytokine 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activity</w:t>
            </w:r>
            <w:proofErr w:type="spellEnd"/>
          </w:p>
          <w:p w:rsidR="0070299C" w:rsidRPr="00AF5D56" w:rsidRDefault="0070299C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5A1C86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Ubiquitination</w:t>
            </w:r>
            <w:proofErr w:type="spellEnd"/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ntracellular membrane trafficking</w:t>
            </w: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uclear protein import</w:t>
            </w:r>
          </w:p>
          <w:p w:rsidR="0070299C" w:rsidRPr="00AF5D56" w:rsidRDefault="0070299C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otassium channel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 xml:space="preserve">Regulation of </w:t>
            </w:r>
            <w:proofErr w:type="spellStart"/>
            <w:r w:rsidRPr="00AF5D56">
              <w:rPr>
                <w:rFonts w:ascii="Times New Roman" w:eastAsia="Times New Roman" w:hAnsi="Times New Roman"/>
                <w:lang w:eastAsia="fr-FR"/>
              </w:rPr>
              <w:t>lipogenesis</w:t>
            </w:r>
            <w:proofErr w:type="spellEnd"/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Organization of actin cytoskeleton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lastRenderedPageBreak/>
              <w:t>Apoptosis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lation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lation</w:t>
            </w:r>
          </w:p>
          <w:p w:rsidR="0019569D" w:rsidRPr="00AF5D56" w:rsidRDefault="0019569D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9C47E1" w:rsidRPr="00AF5D56" w:rsidRDefault="009C47E1" w:rsidP="009C47E1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Organization of actin cytoskeleton</w:t>
            </w:r>
          </w:p>
          <w:p w:rsidR="009C47E1" w:rsidRPr="00AF5D56" w:rsidRDefault="00BE2D66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lation</w:t>
            </w:r>
          </w:p>
          <w:p w:rsidR="00BE2D66" w:rsidRPr="00AF5D56" w:rsidRDefault="00BE2D66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BE2D66" w:rsidRPr="00AF5D56" w:rsidRDefault="00BE2D66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BE2D66" w:rsidRPr="00AF5D56" w:rsidRDefault="00BE2D66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BE2D66" w:rsidRPr="00AF5D56" w:rsidRDefault="00BE2D66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ranscription</w:t>
            </w:r>
          </w:p>
          <w:p w:rsidR="00BE2D66" w:rsidRPr="00AF5D56" w:rsidRDefault="00BE2D66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ucleic acid binding</w:t>
            </w:r>
            <w:r w:rsidR="000B5D32" w:rsidRPr="00AF5D56">
              <w:rPr>
                <w:rFonts w:ascii="Times New Roman" w:eastAsia="Times New Roman" w:hAnsi="Times New Roman"/>
                <w:lang w:eastAsia="fr-FR"/>
              </w:rPr>
              <w:t xml:space="preserve"> activity</w:t>
            </w:r>
          </w:p>
          <w:p w:rsidR="000B5D32" w:rsidRPr="00AF5D56" w:rsidRDefault="000B5D32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seudogene</w:t>
            </w:r>
          </w:p>
          <w:p w:rsidR="000B5D32" w:rsidRPr="00AF5D56" w:rsidRDefault="000B5D32" w:rsidP="0070299C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Proteasome activity</w:t>
            </w: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 xml:space="preserve">Inhibition of FGF and </w:t>
            </w:r>
            <w:proofErr w:type="spellStart"/>
            <w:r w:rsidRPr="00AF5D56">
              <w:rPr>
                <w:rFonts w:ascii="Times New Roman" w:eastAsia="Times New Roman" w:hAnsi="Times New Roman"/>
                <w:lang w:eastAsia="fr-FR"/>
              </w:rPr>
              <w:t>Wnt</w:t>
            </w:r>
            <w:proofErr w:type="spellEnd"/>
            <w:r w:rsidRPr="00AF5D56">
              <w:rPr>
                <w:rFonts w:ascii="Times New Roman" w:eastAsia="Times New Roman" w:hAnsi="Times New Roman"/>
                <w:lang w:eastAsia="fr-FR"/>
              </w:rPr>
              <w:t xml:space="preserve"> signaling</w:t>
            </w: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Nuclear protein import</w:t>
            </w: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TP:ATP phosphotransferase activity</w:t>
            </w: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Adhesion</w:t>
            </w: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Tyrosine kinase activity</w:t>
            </w: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0B5D32" w:rsidRPr="00AF5D56" w:rsidRDefault="000B5D3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Inhibitor of complement membrane attack complex</w:t>
            </w:r>
          </w:p>
          <w:p w:rsidR="00992CC8" w:rsidRPr="00AF5D56" w:rsidRDefault="00992CC8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992CC8" w:rsidRPr="00955392" w:rsidRDefault="00992CC8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955392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992CC8" w:rsidRPr="00955392" w:rsidRDefault="00992CC8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955392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992CC8" w:rsidRPr="00955392" w:rsidRDefault="00992CC8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955392">
              <w:rPr>
                <w:rFonts w:ascii="Times New Roman" w:eastAsia="Times New Roman" w:hAnsi="Times New Roman"/>
                <w:lang w:val="fr-FR" w:eastAsia="fr-FR"/>
              </w:rPr>
              <w:t>Pseudogene</w:t>
            </w:r>
            <w:proofErr w:type="spellEnd"/>
          </w:p>
          <w:p w:rsidR="00D14242" w:rsidRPr="00AF5D56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</w:p>
          <w:p w:rsidR="00D14242" w:rsidRPr="00AF5D56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AF5D56">
              <w:rPr>
                <w:rFonts w:ascii="Times New Roman" w:eastAsia="Times New Roman" w:hAnsi="Times New Roman"/>
                <w:lang w:val="fr-FR" w:eastAsia="fr-FR"/>
              </w:rPr>
              <w:t>Transcription</w:t>
            </w:r>
            <w:r w:rsidR="00955392">
              <w:rPr>
                <w:rFonts w:ascii="Times New Roman" w:eastAsia="Times New Roman" w:hAnsi="Times New Roman"/>
                <w:lang w:val="fr-FR"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val="fr-FR" w:eastAsia="fr-FR"/>
              </w:rPr>
              <w:t xml:space="preserve"> anti-</w:t>
            </w:r>
            <w:proofErr w:type="spellStart"/>
            <w:r w:rsidRPr="00AF5D56">
              <w:rPr>
                <w:rFonts w:ascii="Times New Roman" w:eastAsia="Times New Roman" w:hAnsi="Times New Roman"/>
                <w:lang w:val="fr-FR" w:eastAsia="fr-FR"/>
              </w:rPr>
              <w:t>apoptosis</w:t>
            </w:r>
            <w:proofErr w:type="spellEnd"/>
          </w:p>
          <w:p w:rsidR="00D14242" w:rsidRPr="00AF5D56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G-protein coupled estrogen receptor</w:t>
            </w:r>
          </w:p>
          <w:p w:rsidR="00D14242" w:rsidRPr="00AF5D56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D14242" w:rsidRPr="00AF5D56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lang w:eastAsia="fr-FR"/>
              </w:rPr>
              <w:t>Cell growth</w:t>
            </w:r>
            <w:r w:rsidR="00955392">
              <w:rPr>
                <w:rFonts w:ascii="Times New Roman" w:eastAsia="Times New Roman" w:hAnsi="Times New Roman"/>
                <w:lang w:eastAsia="fr-FR"/>
              </w:rPr>
              <w:t>.</w:t>
            </w:r>
            <w:r w:rsidRPr="00AF5D56">
              <w:rPr>
                <w:rFonts w:ascii="Times New Roman" w:eastAsia="Times New Roman" w:hAnsi="Times New Roman"/>
                <w:lang w:eastAsia="fr-FR"/>
              </w:rPr>
              <w:t xml:space="preserve"> cell cycle inhibition</w:t>
            </w:r>
          </w:p>
          <w:p w:rsidR="00D14242" w:rsidRPr="00AF5D56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</w:p>
          <w:p w:rsidR="00D14242" w:rsidRPr="00955392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955392">
              <w:rPr>
                <w:rFonts w:ascii="Times New Roman" w:eastAsia="Times New Roman" w:hAnsi="Times New Roman"/>
                <w:lang w:val="fr-FR" w:eastAsia="fr-FR"/>
              </w:rPr>
              <w:t>mTORC1 inhibition</w:t>
            </w:r>
          </w:p>
          <w:p w:rsidR="00D14242" w:rsidRPr="00955392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</w:p>
          <w:p w:rsidR="00D14242" w:rsidRPr="00955392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proofErr w:type="spellStart"/>
            <w:r w:rsidRPr="00955392">
              <w:rPr>
                <w:rFonts w:ascii="Times New Roman" w:eastAsia="Times New Roman" w:hAnsi="Times New Roman"/>
                <w:lang w:val="fr-FR" w:eastAsia="fr-FR"/>
              </w:rPr>
              <w:t>microRNA</w:t>
            </w:r>
            <w:proofErr w:type="spellEnd"/>
          </w:p>
          <w:p w:rsidR="00D14242" w:rsidRPr="00955392" w:rsidRDefault="00D14242" w:rsidP="000B5D3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val="fr-FR" w:eastAsia="fr-FR"/>
              </w:rPr>
            </w:pPr>
            <w:r w:rsidRPr="00955392">
              <w:rPr>
                <w:rFonts w:ascii="Times New Roman" w:eastAsia="Times New Roman" w:hAnsi="Times New Roman"/>
                <w:lang w:val="fr-FR" w:eastAsia="fr-FR"/>
              </w:rPr>
              <w:t>Anti-inflammation</w:t>
            </w:r>
          </w:p>
        </w:tc>
      </w:tr>
      <w:tr w:rsidR="00055A8B" w:rsidRPr="00AF5D56" w:rsidTr="00955392">
        <w:trPr>
          <w:trHeight w:val="275"/>
        </w:trPr>
        <w:tc>
          <w:tcPr>
            <w:tcW w:w="157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CYP1B1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0104.2</w:t>
            </w:r>
          </w:p>
        </w:tc>
        <w:tc>
          <w:tcPr>
            <w:tcW w:w="11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55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5A8B" w:rsidRPr="00AF5D56" w:rsidRDefault="00055A8B" w:rsidP="00DE730F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3.98E-02</w:t>
            </w:r>
          </w:p>
        </w:tc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etabolism</w:t>
            </w:r>
            <w:proofErr w:type="spellEnd"/>
          </w:p>
        </w:tc>
      </w:tr>
      <w:tr w:rsidR="00055A8B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lastRenderedPageBreak/>
              <w:t>ID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166.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5A8B" w:rsidRPr="00AF5D56" w:rsidRDefault="00DE730F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94</w:t>
            </w:r>
            <w:r w:rsidR="00055A8B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055A8B" w:rsidRPr="00AF5D56" w:rsidTr="004D0FEC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CYP1A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0499.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5A8B" w:rsidRPr="00AF5D56" w:rsidRDefault="00DE730F" w:rsidP="00DE730F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7</w:t>
            </w:r>
            <w:r w:rsidR="00055A8B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3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proofErr w:type="spellStart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Metabolism</w:t>
            </w:r>
            <w:proofErr w:type="spellEnd"/>
          </w:p>
        </w:tc>
      </w:tr>
      <w:tr w:rsidR="00055A8B" w:rsidRPr="00AF5D56" w:rsidTr="00AF5D56">
        <w:trPr>
          <w:trHeight w:val="275"/>
        </w:trPr>
        <w:tc>
          <w:tcPr>
            <w:tcW w:w="157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D1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181353.1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1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5A8B" w:rsidRPr="00AF5D56" w:rsidRDefault="00333F41" w:rsidP="00333F41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06</w:t>
            </w:r>
            <w:r w:rsidR="00055A8B"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7</w:t>
            </w:r>
          </w:p>
        </w:tc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  <w:tr w:rsidR="00055A8B" w:rsidRPr="00AF5D56" w:rsidTr="00AF5D56">
        <w:trPr>
          <w:trHeight w:val="275"/>
        </w:trPr>
        <w:tc>
          <w:tcPr>
            <w:tcW w:w="15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ID3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NM_002167.2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55A8B" w:rsidRPr="00AF5D56" w:rsidRDefault="00055A8B" w:rsidP="00333F41">
            <w:pPr>
              <w:spacing w:after="0" w:line="275" w:lineRule="atLeast"/>
              <w:ind w:left="0" w:firstLine="0"/>
              <w:jc w:val="center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2.83</w:t>
            </w:r>
            <w:bookmarkStart w:id="0" w:name="_GoBack"/>
            <w:bookmarkEnd w:id="0"/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E-06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:rsidR="00055A8B" w:rsidRPr="00AF5D56" w:rsidRDefault="00055A8B" w:rsidP="00955392">
            <w:pPr>
              <w:spacing w:after="0" w:line="275" w:lineRule="atLeast"/>
              <w:ind w:left="0" w:firstLine="0"/>
              <w:textAlignment w:val="bottom"/>
              <w:rPr>
                <w:rFonts w:ascii="Times New Roman" w:eastAsia="Times New Roman" w:hAnsi="Times New Roman"/>
                <w:lang w:eastAsia="fr-FR"/>
              </w:rPr>
            </w:pPr>
            <w:r w:rsidRPr="00AF5D56">
              <w:rPr>
                <w:rFonts w:ascii="Times New Roman" w:eastAsia="Times New Roman" w:hAnsi="Times New Roman"/>
                <w:color w:val="000000"/>
                <w:kern w:val="24"/>
                <w:lang w:val="fr-FR" w:eastAsia="fr-FR"/>
              </w:rPr>
              <w:t>Transcription</w:t>
            </w:r>
          </w:p>
        </w:tc>
      </w:tr>
    </w:tbl>
    <w:p w:rsidR="00F32D2C" w:rsidRPr="00AF5D56" w:rsidRDefault="00AF5D56" w:rsidP="00F32D2C">
      <w:pPr>
        <w:spacing w:line="480" w:lineRule="auto"/>
        <w:ind w:left="0" w:firstLine="0"/>
        <w:rPr>
          <w:rFonts w:ascii="Times New Roman" w:hAnsi="Times New Roman"/>
        </w:rPr>
      </w:pPr>
      <w:r w:rsidRPr="00AF5D56">
        <w:rPr>
          <w:rFonts w:ascii="Times New Roman" w:hAnsi="Times New Roman"/>
        </w:rPr>
        <w:t>Only genes with more than 1.3</w:t>
      </w:r>
      <w:r w:rsidR="00F32D2C" w:rsidRPr="00AF5D56">
        <w:rPr>
          <w:rFonts w:ascii="Times New Roman" w:hAnsi="Times New Roman"/>
        </w:rPr>
        <w:t>-fold changes are shown</w:t>
      </w:r>
    </w:p>
    <w:p w:rsidR="008F6A27" w:rsidRPr="00AF5D56" w:rsidRDefault="008F6A27">
      <w:pPr>
        <w:rPr>
          <w:rFonts w:ascii="Times New Roman" w:hAnsi="Times New Roman"/>
        </w:rPr>
      </w:pPr>
    </w:p>
    <w:sectPr w:rsidR="008F6A27" w:rsidRPr="00AF5D5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2A4"/>
    <w:rsid w:val="00055A8B"/>
    <w:rsid w:val="000B5D32"/>
    <w:rsid w:val="0019569D"/>
    <w:rsid w:val="00333F41"/>
    <w:rsid w:val="003722A4"/>
    <w:rsid w:val="004D0FEC"/>
    <w:rsid w:val="004E7E3F"/>
    <w:rsid w:val="005347D5"/>
    <w:rsid w:val="00585B8B"/>
    <w:rsid w:val="005A1C86"/>
    <w:rsid w:val="0070299C"/>
    <w:rsid w:val="008F6A27"/>
    <w:rsid w:val="00955392"/>
    <w:rsid w:val="00992CC8"/>
    <w:rsid w:val="009C47E1"/>
    <w:rsid w:val="00AF5D56"/>
    <w:rsid w:val="00B47E6C"/>
    <w:rsid w:val="00B740BE"/>
    <w:rsid w:val="00BE2D66"/>
    <w:rsid w:val="00D14242"/>
    <w:rsid w:val="00D52FA6"/>
    <w:rsid w:val="00DE730F"/>
    <w:rsid w:val="00F32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D2C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D2C"/>
    <w:pPr>
      <w:ind w:left="709" w:hanging="709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74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997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 MINH NGOC</dc:creator>
  <cp:keywords/>
  <dc:description/>
  <cp:lastModifiedBy>DUONG MINH NGOC</cp:lastModifiedBy>
  <cp:revision>10</cp:revision>
  <dcterms:created xsi:type="dcterms:W3CDTF">2015-02-25T14:15:00Z</dcterms:created>
  <dcterms:modified xsi:type="dcterms:W3CDTF">2015-02-26T14:51:00Z</dcterms:modified>
</cp:coreProperties>
</file>